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192E" w:rsidRPr="00FD3CB8" w:rsidRDefault="0058192E" w:rsidP="0058192E">
      <w:pPr>
        <w:rPr>
          <w:rFonts w:ascii="Times New Roman" w:hAnsi="Times New Roman"/>
          <w:lang w:val="en-US"/>
        </w:rPr>
      </w:pPr>
      <w:r w:rsidRPr="00FD3CB8">
        <w:rPr>
          <w:rFonts w:ascii="Times New Roman" w:hAnsi="Times New Roman"/>
          <w:b/>
          <w:lang w:val="en-US"/>
        </w:rPr>
        <w:t>Table S3.</w:t>
      </w:r>
      <w:r w:rsidRPr="00FD3CB8">
        <w:rPr>
          <w:rFonts w:ascii="Times New Roman" w:hAnsi="Times New Roman"/>
          <w:lang w:val="en-US"/>
        </w:rPr>
        <w:t xml:space="preserve"> Differentially expressed transcripts between the “on” and “off” years. Fold changes were given in log2-based numbers. (-) indicates down-regulation. </w:t>
      </w:r>
    </w:p>
    <w:tbl>
      <w:tblPr>
        <w:tblW w:w="9087" w:type="dxa"/>
        <w:tblInd w:w="93" w:type="dxa"/>
        <w:tblLayout w:type="fixed"/>
        <w:tblLook w:val="04A0"/>
      </w:tblPr>
      <w:tblGrid>
        <w:gridCol w:w="1858"/>
        <w:gridCol w:w="3195"/>
        <w:gridCol w:w="777"/>
        <w:gridCol w:w="634"/>
        <w:gridCol w:w="2623"/>
      </w:tblGrid>
      <w:tr w:rsidR="0058192E" w:rsidRPr="00FD3CB8">
        <w:trPr>
          <w:trHeight w:val="690"/>
        </w:trPr>
        <w:tc>
          <w:tcPr>
            <w:tcW w:w="1858" w:type="dxa"/>
            <w:tcBorders>
              <w:top w:val="single" w:sz="8" w:space="0" w:color="auto"/>
              <w:left w:val="nil"/>
              <w:bottom w:val="single" w:sz="8" w:space="0" w:color="auto"/>
              <w:right w:val="nil"/>
            </w:tcBorders>
            <w:shd w:val="clear" w:color="auto" w:fill="auto"/>
            <w:vAlign w:val="center"/>
          </w:tcPr>
          <w:p w:rsidR="0058192E" w:rsidRPr="00FD3CB8" w:rsidRDefault="0058192E" w:rsidP="008307BC">
            <w:pPr>
              <w:rPr>
                <w:rFonts w:ascii="Times New Roman" w:hAnsi="Times New Roman" w:cs="Arial"/>
                <w:b/>
                <w:bCs/>
                <w:color w:val="000000"/>
                <w:sz w:val="16"/>
                <w:szCs w:val="16"/>
                <w:lang w:val="en-US" w:eastAsia="en-GB"/>
              </w:rPr>
            </w:pPr>
            <w:r w:rsidRPr="00FD3CB8">
              <w:rPr>
                <w:rFonts w:ascii="Times New Roman" w:hAnsi="Times New Roman" w:cs="Arial"/>
                <w:b/>
                <w:bCs/>
                <w:color w:val="000000"/>
                <w:sz w:val="16"/>
                <w:szCs w:val="16"/>
                <w:lang w:val="en-US" w:eastAsia="en-GB"/>
              </w:rPr>
              <w:t>Seq_ID</w:t>
            </w:r>
          </w:p>
        </w:tc>
        <w:tc>
          <w:tcPr>
            <w:tcW w:w="3195" w:type="dxa"/>
            <w:tcBorders>
              <w:top w:val="single" w:sz="8" w:space="0" w:color="auto"/>
              <w:left w:val="nil"/>
              <w:bottom w:val="single" w:sz="8" w:space="0" w:color="auto"/>
              <w:right w:val="nil"/>
            </w:tcBorders>
            <w:shd w:val="clear" w:color="auto" w:fill="auto"/>
            <w:vAlign w:val="center"/>
          </w:tcPr>
          <w:p w:rsidR="0058192E" w:rsidRPr="00FD3CB8" w:rsidRDefault="0058192E" w:rsidP="008307BC">
            <w:pPr>
              <w:rPr>
                <w:rFonts w:ascii="Times New Roman" w:hAnsi="Times New Roman" w:cs="Arial"/>
                <w:b/>
                <w:bCs/>
                <w:color w:val="000000"/>
                <w:sz w:val="16"/>
                <w:szCs w:val="16"/>
                <w:lang w:val="en-US" w:eastAsia="en-GB"/>
              </w:rPr>
            </w:pPr>
            <w:r w:rsidRPr="00FD3CB8">
              <w:rPr>
                <w:rFonts w:ascii="Times New Roman" w:hAnsi="Times New Roman" w:cs="Arial"/>
                <w:b/>
                <w:bCs/>
                <w:color w:val="000000"/>
                <w:sz w:val="16"/>
                <w:szCs w:val="16"/>
                <w:lang w:val="en-US" w:eastAsia="en-GB"/>
              </w:rPr>
              <w:t>Description</w:t>
            </w:r>
          </w:p>
        </w:tc>
        <w:tc>
          <w:tcPr>
            <w:tcW w:w="777" w:type="dxa"/>
            <w:tcBorders>
              <w:top w:val="single" w:sz="8" w:space="0" w:color="auto"/>
              <w:left w:val="nil"/>
              <w:bottom w:val="single" w:sz="8" w:space="0" w:color="auto"/>
              <w:right w:val="nil"/>
            </w:tcBorders>
            <w:shd w:val="clear" w:color="auto" w:fill="auto"/>
            <w:vAlign w:val="center"/>
          </w:tcPr>
          <w:p w:rsidR="0058192E" w:rsidRPr="00FD3CB8" w:rsidRDefault="0058192E" w:rsidP="008307BC">
            <w:pPr>
              <w:rPr>
                <w:rFonts w:ascii="Times New Roman" w:hAnsi="Times New Roman" w:cs="Arial"/>
                <w:b/>
                <w:bCs/>
                <w:color w:val="000000"/>
                <w:sz w:val="16"/>
                <w:szCs w:val="16"/>
                <w:lang w:val="en-US" w:eastAsia="en-GB"/>
              </w:rPr>
            </w:pPr>
            <w:r w:rsidRPr="00FD3CB8">
              <w:rPr>
                <w:rFonts w:ascii="Times New Roman" w:hAnsi="Times New Roman" w:cs="Arial"/>
                <w:b/>
                <w:bCs/>
                <w:color w:val="000000"/>
                <w:sz w:val="16"/>
                <w:szCs w:val="16"/>
                <w:lang w:val="en-US" w:eastAsia="en-GB"/>
              </w:rPr>
              <w:t xml:space="preserve">ON-M /OFF-M-fold change </w:t>
            </w:r>
          </w:p>
        </w:tc>
        <w:tc>
          <w:tcPr>
            <w:tcW w:w="634" w:type="dxa"/>
            <w:tcBorders>
              <w:top w:val="single" w:sz="8" w:space="0" w:color="auto"/>
              <w:left w:val="nil"/>
              <w:bottom w:val="single" w:sz="8" w:space="0" w:color="auto"/>
              <w:right w:val="nil"/>
            </w:tcBorders>
            <w:shd w:val="clear" w:color="auto" w:fill="auto"/>
            <w:vAlign w:val="center"/>
          </w:tcPr>
          <w:p w:rsidR="0058192E" w:rsidRPr="00FD3CB8" w:rsidRDefault="0058192E" w:rsidP="008307BC">
            <w:pPr>
              <w:rPr>
                <w:rFonts w:ascii="Times New Roman" w:hAnsi="Times New Roman" w:cs="Arial"/>
                <w:b/>
                <w:bCs/>
                <w:i/>
                <w:iCs/>
                <w:color w:val="000000"/>
                <w:sz w:val="16"/>
                <w:szCs w:val="16"/>
                <w:lang w:val="en-US" w:eastAsia="en-GB"/>
              </w:rPr>
            </w:pPr>
            <w:r w:rsidRPr="00FD3CB8">
              <w:rPr>
                <w:rFonts w:ascii="Times New Roman" w:hAnsi="Times New Roman" w:cs="Arial"/>
                <w:b/>
                <w:bCs/>
                <w:i/>
                <w:iCs/>
                <w:color w:val="000000"/>
                <w:sz w:val="16"/>
                <w:szCs w:val="16"/>
                <w:lang w:val="en-US" w:eastAsia="en-GB"/>
              </w:rPr>
              <w:t>P</w:t>
            </w:r>
            <w:r w:rsidRPr="00FD3CB8">
              <w:rPr>
                <w:rFonts w:ascii="Times New Roman" w:hAnsi="Times New Roman" w:cs="Arial"/>
                <w:b/>
                <w:bCs/>
                <w:color w:val="000000"/>
                <w:sz w:val="16"/>
                <w:szCs w:val="16"/>
                <w:lang w:val="en-US" w:eastAsia="en-GB"/>
              </w:rPr>
              <w:t xml:space="preserve"> value </w:t>
            </w:r>
          </w:p>
        </w:tc>
        <w:tc>
          <w:tcPr>
            <w:tcW w:w="2623" w:type="dxa"/>
            <w:tcBorders>
              <w:top w:val="single" w:sz="8" w:space="0" w:color="auto"/>
              <w:left w:val="nil"/>
              <w:bottom w:val="single" w:sz="8" w:space="0" w:color="auto"/>
              <w:right w:val="nil"/>
            </w:tcBorders>
            <w:shd w:val="clear" w:color="auto" w:fill="auto"/>
            <w:vAlign w:val="center"/>
          </w:tcPr>
          <w:p w:rsidR="0058192E" w:rsidRPr="00FD3CB8" w:rsidRDefault="0058192E" w:rsidP="008307BC">
            <w:pPr>
              <w:rPr>
                <w:rFonts w:ascii="Times New Roman" w:hAnsi="Times New Roman" w:cs="Arial"/>
                <w:b/>
                <w:bCs/>
                <w:color w:val="000000"/>
                <w:sz w:val="16"/>
                <w:szCs w:val="16"/>
                <w:lang w:val="en-US" w:eastAsia="en-GB"/>
              </w:rPr>
            </w:pPr>
            <w:r w:rsidRPr="00FD3CB8">
              <w:rPr>
                <w:rFonts w:ascii="Times New Roman" w:hAnsi="Times New Roman" w:cs="Arial"/>
                <w:b/>
                <w:bCs/>
                <w:color w:val="000000"/>
                <w:sz w:val="16"/>
                <w:szCs w:val="16"/>
                <w:lang w:val="en-US" w:eastAsia="en-GB"/>
              </w:rPr>
              <w:t>GO biological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439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4392 A_K15_F08_0414F_p1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6.4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385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857 A_C23_B12_0414C_p1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6.1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amino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80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805 OEAA-070810_Plate8e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6.0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amino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374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748 A_M22_G11_0414F_p2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5.9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amino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383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833 A_K01_F01_0414C_p1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5.8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amino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378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787 D_E21_C11_0414F_p13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5.4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80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808 OEAA-070810_Plate2p1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5.2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amino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4126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4126 D_B23_A12_0414F_p11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7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avonoid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418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4185 B_N02_G01_0414F_p4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5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Nucleoside metabolic process, protein ubiquitin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71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710 OEAA-070810_Plate2l0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4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05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050 OEAA-070810_Plate6e1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3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amino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01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017 OEAA-070810_Plate6d08.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2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Lipid transport</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372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725 A_I08_E04_0414F_p2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1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hlorophyll biosynthetic process, terpenoid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39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394 OEAA-070810_Plate1n1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1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lastRenderedPageBreak/>
              <w:t>FL68339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395 C_O09_H05_0414F_p9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4.04</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61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613 OEAA-070810_Plate7m2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8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93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938 OEAA-070810_Plate3f0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8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50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502 OEAA-070810_Plate4m2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8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amino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399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399 OEAA-070810_Plate1n1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8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24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240 OEAA-070810_Plate1g20.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7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Lip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02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023 OEAA-070810_Plate6d1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6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uticle development, drug transmembrane transport, ATP ca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28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287 OEAA-070810_Plate4d1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6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71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712 OEAA-070810_Plate2l0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6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Plant-type cell wall organiz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69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695 OEAA-070810_Plate2k1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5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354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544 B_G18_D09_0414C_p2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4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16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165 OEAA-070810_Plate3o1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4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Response to abscisic acid stimulus, transmembrane transport, water transpor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rail3.011100380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calmodulin-binding family protein </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4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21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211 OEAA-070810_Plate1f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4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Defense response, response to biotic stimulu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81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814 OEAA-070810_Plate2p19.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37</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Defense response, response to biotic stimulus, response to biotic stimulu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99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991 OEAA-070810_Plate3h0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3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atty acid metabolic process, oxidation-reduction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11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114 OEAA-070810_Plate1b09.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3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avonol biosynthetic process, oxidation-reduction process, response to karrikin, response to </w:t>
            </w:r>
            <w:r w:rsidRPr="00FD3CB8">
              <w:rPr>
                <w:rFonts w:ascii="Times New Roman" w:hAnsi="Times New Roman" w:cs="Arial"/>
                <w:color w:val="000000"/>
                <w:sz w:val="16"/>
                <w:szCs w:val="16"/>
                <w:lang w:val="en-US" w:eastAsia="en-GB"/>
              </w:rPr>
              <w:lastRenderedPageBreak/>
              <w:t>light stimulu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lastRenderedPageBreak/>
              <w:t>GO24409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094 OEAA-070810_Plate3l1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24</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atty acid metabolic process, oxidation-reduction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35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351 OEAA-070810_Plate4g09.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2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02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020 OEAA-070810_Plate6d1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14</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112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642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6421 OEAA-070810_Plate9p09.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0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Defense response to fungus, incompatible interaction, salicylic acid metabolic process, systemic acquired resistance, salicylic acid mediated signalling pathwa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67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677 OEAA-070810_Plate5e1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0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Response to wounding, steroid metabolic process, xylem and phloem pattern form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607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6070 OEAA-070810_Plate9a08.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3.0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999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999 OEAA-070810_Plate6c1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836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836 OEAA-070810_Plate5l1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84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842 OEAA-070810_Plate3b0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7</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Oxidation-reduction process, amine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35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358 OEAA-070810_Plate1l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Oxidation-reduction process, amine metabolic process, amine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84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848 OEAA-070810_Plate3b0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Type I hypersensitivity</w:t>
            </w:r>
          </w:p>
        </w:tc>
      </w:tr>
      <w:tr w:rsidR="0058192E" w:rsidRPr="00FD3CB8">
        <w:trPr>
          <w:trHeight w:val="15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04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043 OEAA-070810_Plate10o0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divalent inorganic cation homeostasis, monovalent inorganic cation transport, response to abiotic stimulus, response to chemical stimulus, response to stress, transmembrane transport, calcium ion transport</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36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363 OEAA-070810_Plate1m0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atty acid metabolic process, oxidation-reduction process, oxidation-reduction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55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553 OEAA-070810_Plate2e0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Response to karrikin, response to sucrose stimulus, response to UV-B, anthocyanin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lastRenderedPageBreak/>
              <w:t>GO24340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402 OEAA-070810_Plate1n20.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9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genesh4_pg.C_scaffold_1773700000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serine/threonine protein kinase family protein </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8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Protein phosphorylation, transferase activit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87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875 OEAA-070810_Plate5n0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8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03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033 OEAA-070810_Plate6d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8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atty acid metabolic process, oxidation-reduction process</w:t>
            </w:r>
          </w:p>
        </w:tc>
      </w:tr>
      <w:tr w:rsidR="0058192E" w:rsidRPr="00FD3CB8">
        <w:trPr>
          <w:trHeight w:val="15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37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373 OEAA-070810_Plate7c1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8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ular divalent inorganic cation homeostasis, monovalent inorganic cation transport, response to abiotic stimulus, response to chemical stimulus, response to stress, transmembrane transport, calcium ion transport</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36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362 OEAA-070810_Plate7c0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7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Terpenoid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45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454 OEAA-070810_Plate4k20.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7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404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4040 B_A08_A04_0414F_p6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7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43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430 OEAA-070810_Plate1o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7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14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145 OEAA-070810_Plate1c16.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7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4259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4259 C_F20_C10_0414F_p8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7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Phosphoryl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612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6127 OEAA-070810_Plate9c1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7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N997779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N997779 FN997779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flower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 clone c1-2-E11</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64</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39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392 OEAA-070810_Plate4i0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64</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44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445 OEAA-070810_Plate1p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6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utin biosynthetic process, phosphatidylglycerol biosynthetic process, regulation of meristem growth</w:t>
            </w:r>
          </w:p>
        </w:tc>
      </w:tr>
      <w:tr w:rsidR="0058192E" w:rsidRPr="00FD3CB8">
        <w:trPr>
          <w:trHeight w:val="180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lastRenderedPageBreak/>
              <w:t>GO24548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488 OEAA-070810_Plate7h1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Defense response to fungus, incompatible interaction, salicylic acid metabolic process, systemic acquired resistance, salicylic acid mediated signalling pathway, salicylic acid metabolic process, systemic acquired resistance, salicylic acid mediated signaling pathwa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70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708 OEAA-070810_Plate5f2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hlorophyll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14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140 OEAA-070810_Plate1c1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609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609 OEAA-070810_Plate5b1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7</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utin biosynthetic process, phosphatidylglycerol biosynthetic process, regulation of meristem growth, phosphatidylglycerol biosynthetic process, regulation of meristem growth</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60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605 OEAA-070810_Plate7m13.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279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2798 OEAA-070810_Plate10d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arbohydrate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99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994 OEAA-070810_Plate8n0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Jasmonic acid biosynthetic process, protein targeting to vacuole, response to wounding</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05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051 OEAA-070810_Plate10o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633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6332 OEAA-070810_Plate9l1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25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255 OEAA-070810_Plate6n1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Regulation of glucosinolate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983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983 OEAA-070810_Plate8m1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5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Proteolysi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03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038 OEAA-070810_Plate10o0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lastRenderedPageBreak/>
              <w:t>GO24377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771 OEAA-070810_Plate2n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Lip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37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374 OEAA-070810_Plate7c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22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w1.558.6.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integrase [Populus trichocarpa] </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42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421 OEAA-070810_Plate1o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7</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Defense response, microtubule-based movement, response to biotic stimulu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19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198 OEAA-070810_Plate6l0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7</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Regulation of cellular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99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998 OEAA-070810_Plate6c1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26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267 OEAA-070810_Plate4c2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22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w1.IV.4047.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30S ribosomal protein, putative </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Primary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10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101 OEAA-070810_Plate1a19.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icrotubule-based movement, regulation of defense response, starch metabolic process, circadian rhythm</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04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040 OEAA-070810_Plate3j08.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4</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eugene3.00140920</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TT4, ATCHS, CHS | CHS (CHALCONE SYNTHASE)</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3</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Auxin polar transport, biosynthetic process, metabolic process, transferase activity</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68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685 OEAA-070810_Plate2j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Hyperosmotic salinity response, iron ion transport, nitrate transport, oxidation-reduction process, xylem and phloem pattern formation, brassinosteroid biosynthetic process, cellular response to iron ion starv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L68427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4270 A_I17_E09_0414C_p1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Terpenoid biosynthetic process</w:t>
            </w:r>
          </w:p>
        </w:tc>
      </w:tr>
      <w:tr w:rsidR="0058192E" w:rsidRPr="00FD3CB8">
        <w:trPr>
          <w:trHeight w:val="112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70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702 OEAA-070810_Plate5f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lgi organization, methylammonium transmembrane transport, response to salt stress, urea transmembrane transport, water transport, calcium ion transport, cellular cation homeostasi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58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584 OEAA-070810_Plate7l16.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lastRenderedPageBreak/>
              <w:t>GO24514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145 OEAA-070810_Plate6i18.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Trichome morphogenesis, cell wall biogenesis </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w1.XIX.1830.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hydrolase, alpha/beta fold family protein </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40</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632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632 OEAA-070810_Plate2h18.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atty acid oxidation, flower development, pollen tube development, vernalization response, cutin biosynthetic process, double fertilization forming a zygote and endosperm </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635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6350 OEAA-070810_Plate9m08.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ell adhesio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610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6108 OEAA-070810_Plate9b2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9</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33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337 OEAA-070810_Plate1l0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Lipid metabolic process, oxidation-reduction process, </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estExt_fgenesh4_pg.C_LG_V1618</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similar to unknown protein [Arabidopsis thaliana] (TAIR:AT2G37210.1)</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427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427 OEAA-070810_Plate1o21.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18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4184 OEAA-070810_Plate3p09.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6</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56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561 OEAA-070810_Plate7k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50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500 OEAA-070810_Plate2b24.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5</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274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2745 OEAA-070810_Plate10b19.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eugene3.00110442</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eugene3.00110442: hypothetical protein PFB0460c [Plasmodium falciparum 3D7] </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Unknown</w:t>
            </w:r>
          </w:p>
        </w:tc>
      </w:tr>
      <w:tr w:rsidR="0058192E" w:rsidRPr="00FD3CB8">
        <w:trPr>
          <w:trHeight w:val="180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lastRenderedPageBreak/>
              <w:t>FL68355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L683558 A_M17_G09_0414F_p1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v. Leccino fruitlet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3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lycolysis, golgi organization, hyperosmotic response, regulation of protein localization, response to cadmium ion, response to salt stress, response to temperature stimulus, response to water deprivation, transmembrane transport, water transport, carbon dioxide transport</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genesh4_pg.C_LG_XIV000630</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DNAJ heat shock N-terminal domain-containing protein </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8</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Protein binding</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281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281 OEAA-070810_Plate6o1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7</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Lipid metabolic proces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618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6184 OEAA-070810_Plate9f02.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4</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eugene3.0004000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SKS4 | SKS4 (SKU5 Similar 4)</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Oxidation-reduction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5788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5788 OEAA-070810_Plate8e07.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2</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Oxidation-reduction process</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FN998444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FN998444 FN998444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flower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 clone c2-2-F11</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Carbohydrate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2755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2755 OEAA-070810_Plate10c05.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Transport</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3390_1</w:t>
            </w:r>
          </w:p>
        </w:tc>
        <w:tc>
          <w:tcPr>
            <w:tcW w:w="3195"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 xml:space="preserve">GO243390 OEAA-070810_Plate1n08.b1 cDNA library from Olive leaves and fruits </w:t>
            </w:r>
            <w:r w:rsidRPr="00FD3CB8">
              <w:rPr>
                <w:rFonts w:ascii="Times New Roman" w:hAnsi="Times New Roman" w:cs="Arial"/>
                <w:i/>
                <w:color w:val="000000"/>
                <w:sz w:val="16"/>
                <w:szCs w:val="16"/>
                <w:lang w:val="en-US" w:eastAsia="en-GB"/>
              </w:rPr>
              <w:t>Olea europaea</w:t>
            </w:r>
            <w:r w:rsidRPr="00FD3CB8">
              <w:rPr>
                <w:rFonts w:ascii="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2.21</w:t>
            </w:r>
          </w:p>
        </w:tc>
        <w:tc>
          <w:tcPr>
            <w:tcW w:w="634"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Methyl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rPr>
                <w:rFonts w:ascii="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398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hAnsi="Times New Roman" w:cs="Arial"/>
                <w:color w:val="000000"/>
                <w:sz w:val="16"/>
                <w:szCs w:val="16"/>
                <w:lang w:val="en-US" w:eastAsia="en-GB"/>
              </w:rPr>
              <w:t>GO244398 OEAA-</w:t>
            </w:r>
            <w:r w:rsidRPr="00FD3CB8">
              <w:rPr>
                <w:rFonts w:ascii="Times New Roman" w:eastAsia="Times New Roman" w:hAnsi="Times New Roman" w:cs="Arial"/>
                <w:color w:val="000000"/>
                <w:sz w:val="16"/>
                <w:szCs w:val="16"/>
                <w:lang w:val="en-US" w:eastAsia="en-GB"/>
              </w:rPr>
              <w:t xml:space="preserve">070810_Plate4i09.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Lipid metabolic proces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6009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6009 OEAA-070810_Plate8n16.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6175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6175 OEAA-070810_Plate9e17.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L684112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L684112 A_M13_G07_0414F_p1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v. Leccino fruitlet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Terpenoid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948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948 OEAA-070810_Plate8l0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7</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GO245712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712 OEAA-070810_Plate8b01.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7</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Monovalent inorganic cation transport, response to abiotic stimulus, calcium ion transport, cellular divalent inorganic cation homeostasis, response to chemical stimulus, response to stres, transmembrane transport </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518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518 OEAA-070810_Plate7i20.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gulation of secondary cell wall biogenesis, regulation of transcription, DNA-dependent, response to abscisic acid stimulu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fgenesh4_pg.C_LG_XII1027</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ICE1 | ICE1 (INDUCER OF CBF EXPRESSION 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Transcription regulator activity, regulation of cellular transcrip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3925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3925 OEAA-070810_Plate3e1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028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028 OEAA-070810_Plate3i20.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ation-reduction process, fatty acid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729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729 OEAA-070810_Plate5g2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Trichome morphogenesis, cell wall biogenesis, cysteine biosynthetic proces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2772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2772 OEAA-070810_Plate10c2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onovalent inorganic cation transport, response to abiotic stimulus, response to chemical stimulus, response to stress, calcium ion transport, cellular divalent inorganic cation homeostasis, transmembrane transport</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6093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6093 OEAA-070810_Plate9b07.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onovalent inorganic cation transport, response to abiotic stimulus, response to chemical stimulus, response to stress, transmembrane transport, calcium ion transport, cellular divalent inorganic cation homeostasi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2993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2993 OEAA-070810_Plate10m05.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Monovalent inorganic cation transport, response to abiotic stimulus, response to chemical stimulus, response to stress, transmembrane transport, calcium ion transport, cellular divalent inorganic cation homeostasis, </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140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140 OEAA-070810_Plate3n1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ation-reduction process, fatty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3304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3304 OEAA-070810_Plate1j17.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64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646 OEAA-070810_Plate7o06.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6394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6394 OEAA-070810_Plate9o05.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onovalent inorganic cation transport, response to abiotic stimulus, response to chemical stimulus, response to stres, transmembrane transport, calcium ion transport, cellular divalent inorganic cation homeostasi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L684145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L684145 C_I19_E10_0414F_p9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v. Leccino fruitlet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hosphorylation, response to cadmium ion, glycolysis, lipid metabolic process</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N998690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N998690 FN998690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flower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 clone c2-6-D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ation-reduction process, proteolysis, response to ethylene stimulus, aging, defense response to fungus, incompatible interactio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gw1.XIX.158.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disease resistance protein (CC-NBS-LRR class),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Defense response</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314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314 OEAA-070810_Plate7a0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2964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2964 OEAA-070810_Plate10k23.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5</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Monovalent inorganic cation transport, response to abiotic stimulus, response to chemical stimulus, response to stress, transmembrane transport, calcium ion transport, cellular divalent inorganic cation homeostasis </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603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6036 OEAA-070810_Plate8o21.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alicylic acid 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065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065 OEAA-070810_Plate6f08.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ation-reduction proces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725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725 OEAA-070810_Plate8b16.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abiotic stimulus, response to chemical stimulus, response to stress, transmembrane transport, calcium ion transport, cellular divalent inorganic cation homeostasis, monovalent inorganic cation transport</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529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529 OEAA-070810_Plate4o0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411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411 OEAA-070810_Plate4i2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517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517 OEAA-070810_Plate7i19.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gulation of secondary cell wall biogenesis, regulation of transcription, DNA-dependent, response to abscisic acid stimulu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98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986 OEAA-070810_Plate8m17.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7</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abiotic stimulus, response to chemical stimulus, response to stress, transmembrane transport, calcium ion transport, cellular divalent inorganic cation homeostasis, monovalent inorganic cation transpor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N998032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N998032 FN998032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flower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 clone c1-5-D6</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840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840 OEAA-070810_Plate8g11.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L683532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L683532 B_A20_A10_0414C_p2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v. Leccino fruitlet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288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2886 OEAA-070810_Plate10h17.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abiotic stimulus, response to chemical stimulus, response to stress, transmembrane transport, calcium ion transport, cellular divalent inorganic cation homeostasis, monovalent inorganic cation transpor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214001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HhH-GPD base excision DNA repair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5</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Base-excision repair, DNA repair</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54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546 OEAA-070810_Plate4o19.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entose-phosphate shunt, protein phosphorylation, signal transduction, valine metabolic process</w:t>
            </w:r>
          </w:p>
        </w:tc>
      </w:tr>
      <w:tr w:rsidR="0058192E" w:rsidRPr="00FD3CB8">
        <w:trPr>
          <w:trHeight w:val="112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GO243107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3107 OEAA-070810_Plate1b01.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ation-reduction process, abscisic acid mediated signalling pathway, cellular response to water deprivation, response to hydrogen peroxide, toxin ca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678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678 OEAA-070810_Plate7p14.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ation-reduction process, response to oxidative stress, response to salt stres, trichoblast differenti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514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514 OEAA-070810_Plate7i16.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958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958 OEAA-070810_Plate6a19.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12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126 OEAA-070810_Plate3m2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hotosynthetic electron transport chain, response to karrikin, response to light stimulus, ferredoxin metabolic process</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051033</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PS18C | RPS18C (S18 RIBOSOMAL PROTEIN)</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Translatio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048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048 OEAA-070810_Plate3j16.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rotein folding, response to arsenic-containing substance, response to heat, response to high light intensity, response to hydrogen peroxide, defense response to bacterium, incompatible interac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5177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5177 OEAA-070810_Plate6k02.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K087201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CK087201 Olest08 Differential Display olive fragmen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1883.5.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in kinase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in phosphorylation, transferase activity </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6079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6079 OEAA-070810_Plate9a17.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abiotic stimulus, response to chemical stimulus, response to stress, transmembrane transport, calcium ion transport, cellular divalent inorganic cation homeostasis, monovalent inorganic cation transpor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N998199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N998199 FN998199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flower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 clone c1-7-C1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22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II.3432.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YB55 (myb domain protein 55)</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gulation of transcription</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3189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i|242395302|gb|GO243189.1|GO243189 OEAA-070810_Plate1e16.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 mRNA sequence</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mbryo development ending in seed dormancy, cutin biosynthetic process, epidermis morphogenesis, localization, trichome morphogenesi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28100000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scaffold_281000008: hypothetical protein [Arabidopsis thalia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140454</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similar to fiber protein Fb11 [Gossypium barbadense] (GB:AAN77150.1)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131500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Identical to SGT1 protein homolog At5g65490 [Arabidopsis Thalia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1_pg.C_LG_XVIII00124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genesh1_pg.C_LG_XVIII001240: unknown protein [Oryza sativa (japonica cultivar-group)]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06063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myosin heavy chain-related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D-xylose metabolic process, glucose catabolic process</w:t>
            </w:r>
          </w:p>
        </w:tc>
      </w:tr>
      <w:tr w:rsidR="0058192E" w:rsidRPr="00FD3CB8">
        <w:trPr>
          <w:trHeight w:val="18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fgenesh4_pg.C_scaffold_594400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SPX (SYG1/Pho81/XPR1) domain-containing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ellular response to phosphate starvation, galactolipid biosynthetic process, negative regulation of transcription, phosphate ion transpor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3601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extracellular dermal glycoprotein, putative / EDGP,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roteolysis, response to salt stress</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40.142.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ATJ, ATJ3 | ATJ3 (Arabidopsis thaliana DnaJ homologue 3)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N-terminal protein myristoylation, photoperiodism, positive regulation of flower development, protein folding, protein folding, regulation of ATPase activity, protein folding, response to salt str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fgenesh4_pg.C_LG_VIII119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similar to Os03g0713200 [Oryza sativa (japonica cultivar-group)]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161257</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eugene3.00161257: hypothetical protein glr0432 [Gloeobacter violaceus PCC 7421]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14201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DNA cross-link repair protein-related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94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334200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scaffold_3342000001: 60I2G03 [Populus deltoides]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411100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scaffold_4111000001: Hypothetical protein F07B10.4 [Caenorhabditis elegans]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2080002</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imilar to unnamed protein product [Ostreococcus tauri] (GB:CAL54676.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arotenoid biosynthetic process, cell differentiation, leaf morphogenesis, pentose-phosphate shunt, thylakoid membrane organization</w:t>
            </w:r>
          </w:p>
        </w:tc>
      </w:tr>
      <w:tr w:rsidR="0058192E" w:rsidRPr="00FD3CB8">
        <w:trPr>
          <w:trHeight w:val="13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281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2816 OEAA-070810_Plate10e18.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3</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abiotic stimulus, response to chemical stimulus, response to stress, transmembrane transport, calcium ion transport, cellular divalent inorganic cation homeostasis, monovalent inorganic cation transpor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I00015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LG_I000158: F14J16.29 [Arabidopsis thalian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XII00109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LG_XII001090: B1096D03.4 [Oryza sativa (japonica cultivar-group)]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fgenesh4_pm.C_LG_I043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SNF7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rotein transport</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1_pg.C_scaffold_97000024</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hypothetical protein [Vitis vinifer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4905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eugene3.49050001: unnamed protein product [Rattus rattus]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3</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212.39.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disease resistance protein (TIR-NBS-LRR class),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Defense response, signal transduction</w:t>
            </w:r>
          </w:p>
        </w:tc>
      </w:tr>
      <w:tr w:rsidR="0058192E" w:rsidRPr="00FD3CB8">
        <w:trPr>
          <w:trHeight w:val="18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fgenesh4_pg.C_scaffold_1998700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LOX3 | LOX3 (Lipoxygenase 3)</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Anther dehiscence, anther development, defense response, ethylene biosynthetic process, growth, response to chitin, response to fungus, response to high light intensity, response to jasmonic acid stimulus, response to wounding, stamen filament development</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fgenesh4_pg.C_LG_XI082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IQD9 | IQD9 (IQ-domain 9)</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ethionine biosynthetic process, photoperiodism, RNA splicing</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I.6534.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SY | PSY (PHYTOENE SYNTHAS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Biosynthetic process, transferase activit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VIII00031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LG_VIII000311: hypothetical protein XP_397607 [Apis mellifer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2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2529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IX.1138.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HPR (Hydroxypyruvate reductase)</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etabolic process, oxidation-reduction process, oxidoreductase activit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2900028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scaffold_29000280: hypothetical protein PB001304.00.0 [Plasmodium berghei]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11097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LT2 | ULT2 (ULTRAPETALA 2)</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VI001586</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LG_VI001586: NAM (no apical meristem)-like protein [Arabidopsis thalian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X001297</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BG1 | BG1 (BETA-1,3-GLUCANASE 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7</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arbohydrate metabolic process, hydrolase activit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274000003</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leucine-rich repeat family protein / protein kinase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7</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in phosphorylation, transferase activity </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fgenesh4_pg.C_LG_VI174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asome maturation factor UMP1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4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rail3.24900001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extracellular dermal glycoprotein, putative / EDGP,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4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roteolysis, response to salt stres</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12866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AMP-dependent synthetase and ligase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4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e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01110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eugene3.00011108: putative aldo/keto reductase [Oryza sativa (japonica cultivar-group)]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4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Genewise1_v1.C_7600034</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hypothetical protein NitaMp079 [Nicotiana tabacum]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5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VI000379</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imilar to Os11g0140100 [Oryza sativa (japonica cultivar-group)]</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5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102522</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60S acidic ribosomal protein P2 (RPP2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6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Translational elongation</w:t>
            </w:r>
          </w:p>
        </w:tc>
      </w:tr>
      <w:tr w:rsidR="0058192E" w:rsidRPr="00FD3CB8">
        <w:trPr>
          <w:trHeight w:val="24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eugene3.00160596</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HF2A, CIC7E11 | CIC7E1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6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Autophagy, cellular macromolecule catabolic process, fatty acid beta-oxidation, hormone-mediated signaling pathway, mega gametogenesis, micro gametogenesis, protein import into peroxisome matrix, proteolysis involved in cellular protein catabolic process, regulation of cell cycle, salicylic acid biosynthetic process, signal transduction, systemic acquired resistance</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II00024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LG_II000240: regulator of chromosome condensation (RCC1) family protein [Arabidopsis thalian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6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VII.1831.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ED3, CTS, PXA1 | PXA1 (PEROXISOMAL ABC TRANSPORTER 1)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6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Transport, transmembrane transport, ATPase activity</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XIV.3648.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Mo25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6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XIII.74.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S-locus lectin protein kinase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8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cognition of polen, protein phosphorylation, transferase activity</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VI.1127.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kinesin motor protein-related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9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DNA repair, microtubule-based movemen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rail3.70950002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grail3.7095000201: putative salivary protein [Culicoides sonorensis]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0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I.375.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in kinase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1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in phosphorylation, transferase activity </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110007</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eugene3.00110007: putative taxane 14b-hydroxylase [Oryza sativa (japonica cultivar-group)]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3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168.103.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YP72A11 | CYP72A11 (cytochrome P450, family 72, subfamily A, polypeptide 1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3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ation-reduction process, oxidoreductase activity</w:t>
            </w:r>
          </w:p>
        </w:tc>
      </w:tr>
      <w:tr w:rsidR="0058192E" w:rsidRPr="00FD3CB8">
        <w:trPr>
          <w:trHeight w:val="1001"/>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020895</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in phosphatase 2C, putative / PP2C,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4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ellular membrane fusion, ethylene biosynthetic process, protein dephosphorylation, red light signaling pathway, response to molecule of bacterial origi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XIV001375</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imilar to unknown protein [Arabidopsis thaliana] (TAIR:AT2G31840.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4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hloroplast organization, regulation of transcrip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1_pg.C_scaffold_386500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1_pg.C_scaffold_3865000001: hypothetical protein [Oryza sativa (japonica cultivar-group)]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5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4009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009 OEAA-070810_Plate3i01.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5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Oxidation-reduction process, photorespiration, reductive pentose-phosphate cycle, </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rail3.00390178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AP2 domain-containing transcription factor,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6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gulation of transcriptio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181.32.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imilar to unknown protein [Arabidopsis thaliana] (TAIR:AT3G15310.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7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17050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imilar to unknown protein [Arabidopsis thaliana] (TAIR:AT1G13740.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8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abscisic acid stimulus</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763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NAP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8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Nucleosome assembl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40000175</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methyltransferase MT-A70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9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ethylation, nucleobase-containing compound metabolic process, other cellular processe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569500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scaffold_5695000001: RAS-related protein racD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9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29028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GT73B2 | UGT73B2</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2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Metabolic process, transferase activit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estExt_Genewise1_v1.C_66029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ATBPM4 | ATBPM4 (BTB-POZ AND MATH DOMAIN 4)</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4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rotein binding</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17022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eugene3.00170228: unnamed protein product [Arabidopsis thalian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5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88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Genewise1_v1.C_LG_XII0166</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ATPas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59</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ATP binding</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0410220</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histidyl-tRNA synthetase, putative / histidine--tRNA ligase,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67</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Histidyl-tRNA aminoacylation, tRNA aminoacylation for protein translation, other metabolic processes </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614.2.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w1.614.2.1: hypothetical protein [Vitis vinifer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6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8699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eugene3.86990001: putative non-LTR retroelement reverse transcriptase [Arabidopsis thaliana]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7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22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123.49.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OL2 | COL2 (CONSTANS-LIKE 2)</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7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m.C_LG_IV000224</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leucine-rich repeat transmembrane protein kinase, putativ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4.8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Protein phosphorylation, transferase activity </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125009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SNF2 domain-containing protein / helicase domain-containing protein / zinc finger (C3HC4 type RING finger)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5.0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ATP binding, DNA binding, helicase activity</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XVII000057</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RAB GDP-dissociation inhibitor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5.1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rotein transport</w:t>
            </w:r>
          </w:p>
        </w:tc>
      </w:tr>
      <w:tr w:rsidR="0058192E" w:rsidRPr="00FD3CB8">
        <w:trPr>
          <w:trHeight w:val="69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02430009</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eugene3.02430009: hypothetical protein Bcep02001879 [Burkholderia fungorum LB400]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6.60</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90"/>
        </w:trPr>
        <w:tc>
          <w:tcPr>
            <w:tcW w:w="1858" w:type="dxa"/>
            <w:tcBorders>
              <w:top w:val="single" w:sz="8" w:space="0" w:color="auto"/>
              <w:left w:val="nil"/>
              <w:bottom w:val="single" w:sz="8" w:space="0" w:color="auto"/>
              <w:right w:val="nil"/>
            </w:tcBorders>
            <w:shd w:val="clear" w:color="auto" w:fill="auto"/>
            <w:vAlign w:val="center"/>
          </w:tcPr>
          <w:p w:rsidR="0058192E" w:rsidRPr="007E19EF" w:rsidRDefault="0058192E" w:rsidP="008307BC">
            <w:pPr>
              <w:spacing w:after="0" w:line="240" w:lineRule="auto"/>
              <w:rPr>
                <w:rFonts w:ascii="Times New Roman" w:eastAsia="Times New Roman" w:hAnsi="Times New Roman" w:cs="Arial"/>
                <w:b/>
                <w:bCs/>
                <w:color w:val="000000"/>
                <w:sz w:val="16"/>
                <w:szCs w:val="16"/>
                <w:lang w:val="en-US" w:eastAsia="en-GB"/>
              </w:rPr>
            </w:pPr>
            <w:r w:rsidRPr="007E19EF">
              <w:rPr>
                <w:rFonts w:ascii="Times New Roman" w:eastAsia="Times New Roman" w:hAnsi="Times New Roman" w:cs="Arial"/>
                <w:b/>
                <w:bCs/>
                <w:color w:val="000000"/>
                <w:sz w:val="16"/>
                <w:szCs w:val="16"/>
                <w:lang w:val="en-US" w:eastAsia="en-GB"/>
              </w:rPr>
              <w:t>Seq_ID</w:t>
            </w:r>
          </w:p>
        </w:tc>
        <w:tc>
          <w:tcPr>
            <w:tcW w:w="3195" w:type="dxa"/>
            <w:tcBorders>
              <w:top w:val="single" w:sz="8" w:space="0" w:color="auto"/>
              <w:left w:val="nil"/>
              <w:bottom w:val="single" w:sz="8" w:space="0" w:color="auto"/>
              <w:right w:val="nil"/>
            </w:tcBorders>
            <w:shd w:val="clear" w:color="auto" w:fill="auto"/>
            <w:vAlign w:val="center"/>
          </w:tcPr>
          <w:p w:rsidR="0058192E" w:rsidRPr="007E19EF" w:rsidRDefault="0058192E" w:rsidP="008307BC">
            <w:pPr>
              <w:spacing w:after="0" w:line="240" w:lineRule="auto"/>
              <w:rPr>
                <w:rFonts w:ascii="Times New Roman" w:eastAsia="Times New Roman" w:hAnsi="Times New Roman" w:cs="Arial"/>
                <w:b/>
                <w:bCs/>
                <w:color w:val="000000"/>
                <w:sz w:val="16"/>
                <w:szCs w:val="16"/>
                <w:lang w:val="en-US" w:eastAsia="en-GB"/>
              </w:rPr>
            </w:pPr>
            <w:r w:rsidRPr="007E19EF">
              <w:rPr>
                <w:rFonts w:ascii="Times New Roman" w:eastAsia="Times New Roman" w:hAnsi="Times New Roman" w:cs="Arial"/>
                <w:b/>
                <w:bCs/>
                <w:color w:val="000000"/>
                <w:sz w:val="16"/>
                <w:szCs w:val="16"/>
                <w:lang w:val="en-US" w:eastAsia="en-GB"/>
              </w:rPr>
              <w:t>Description</w:t>
            </w:r>
          </w:p>
        </w:tc>
        <w:tc>
          <w:tcPr>
            <w:tcW w:w="777" w:type="dxa"/>
            <w:tcBorders>
              <w:top w:val="single" w:sz="8" w:space="0" w:color="auto"/>
              <w:left w:val="nil"/>
              <w:bottom w:val="single" w:sz="8" w:space="0" w:color="auto"/>
              <w:right w:val="nil"/>
            </w:tcBorders>
            <w:shd w:val="clear" w:color="auto" w:fill="auto"/>
            <w:vAlign w:val="center"/>
          </w:tcPr>
          <w:p w:rsidR="0058192E" w:rsidRPr="007E19EF" w:rsidRDefault="0058192E" w:rsidP="008307BC">
            <w:pPr>
              <w:spacing w:after="0" w:line="240" w:lineRule="auto"/>
              <w:rPr>
                <w:rFonts w:ascii="Times New Roman" w:eastAsia="Times New Roman" w:hAnsi="Times New Roman" w:cs="Arial"/>
                <w:b/>
                <w:bCs/>
                <w:color w:val="000000"/>
                <w:sz w:val="16"/>
                <w:szCs w:val="16"/>
                <w:lang w:val="en-US" w:eastAsia="en-GB"/>
              </w:rPr>
            </w:pPr>
            <w:r w:rsidRPr="007E19EF">
              <w:rPr>
                <w:rFonts w:ascii="Times New Roman" w:eastAsia="Times New Roman" w:hAnsi="Times New Roman" w:cs="Arial"/>
                <w:b/>
                <w:bCs/>
                <w:color w:val="000000"/>
                <w:sz w:val="16"/>
                <w:szCs w:val="16"/>
                <w:lang w:val="en-US" w:eastAsia="en-GB"/>
              </w:rPr>
              <w:t>ON-J /OFF-J-fold change</w:t>
            </w:r>
          </w:p>
        </w:tc>
        <w:tc>
          <w:tcPr>
            <w:tcW w:w="634" w:type="dxa"/>
            <w:tcBorders>
              <w:top w:val="single" w:sz="8" w:space="0" w:color="auto"/>
              <w:left w:val="nil"/>
              <w:bottom w:val="single" w:sz="8" w:space="0" w:color="auto"/>
              <w:right w:val="nil"/>
            </w:tcBorders>
            <w:shd w:val="clear" w:color="auto" w:fill="auto"/>
            <w:vAlign w:val="center"/>
          </w:tcPr>
          <w:p w:rsidR="0058192E" w:rsidRPr="007E19EF" w:rsidRDefault="0058192E" w:rsidP="008307BC">
            <w:pPr>
              <w:spacing w:after="0" w:line="240" w:lineRule="auto"/>
              <w:rPr>
                <w:rFonts w:ascii="Times New Roman" w:eastAsia="Times New Roman" w:hAnsi="Times New Roman" w:cs="Arial"/>
                <w:b/>
                <w:bCs/>
                <w:i/>
                <w:iCs/>
                <w:color w:val="000000"/>
                <w:sz w:val="16"/>
                <w:szCs w:val="16"/>
                <w:lang w:val="en-US" w:eastAsia="en-GB"/>
              </w:rPr>
            </w:pPr>
            <w:r w:rsidRPr="007E19EF">
              <w:rPr>
                <w:rFonts w:ascii="Times New Roman" w:eastAsia="Times New Roman" w:hAnsi="Times New Roman" w:cs="Arial"/>
                <w:b/>
                <w:bCs/>
                <w:i/>
                <w:iCs/>
                <w:color w:val="000000"/>
                <w:sz w:val="16"/>
                <w:szCs w:val="16"/>
                <w:lang w:val="en-US" w:eastAsia="en-GB"/>
              </w:rPr>
              <w:t>P</w:t>
            </w:r>
            <w:r w:rsidRPr="007E19EF">
              <w:rPr>
                <w:rFonts w:ascii="Times New Roman" w:eastAsia="Times New Roman" w:hAnsi="Times New Roman" w:cs="Arial"/>
                <w:b/>
                <w:bCs/>
                <w:color w:val="000000"/>
                <w:sz w:val="16"/>
                <w:szCs w:val="16"/>
                <w:lang w:val="en-US" w:eastAsia="en-GB"/>
              </w:rPr>
              <w:t xml:space="preserve"> value</w:t>
            </w:r>
          </w:p>
        </w:tc>
        <w:tc>
          <w:tcPr>
            <w:tcW w:w="2623" w:type="dxa"/>
            <w:tcBorders>
              <w:top w:val="single" w:sz="8" w:space="0" w:color="auto"/>
              <w:left w:val="nil"/>
              <w:bottom w:val="single" w:sz="8" w:space="0" w:color="auto"/>
              <w:right w:val="nil"/>
            </w:tcBorders>
            <w:shd w:val="clear" w:color="auto" w:fill="auto"/>
            <w:vAlign w:val="center"/>
          </w:tcPr>
          <w:p w:rsidR="0058192E" w:rsidRPr="007E19EF" w:rsidRDefault="0058192E" w:rsidP="008307BC">
            <w:pPr>
              <w:spacing w:after="0" w:line="240" w:lineRule="auto"/>
              <w:rPr>
                <w:rFonts w:ascii="Times New Roman" w:eastAsia="Times New Roman" w:hAnsi="Times New Roman" w:cs="Arial"/>
                <w:b/>
                <w:bCs/>
                <w:color w:val="000000"/>
                <w:sz w:val="16"/>
                <w:szCs w:val="16"/>
                <w:lang w:val="en-US" w:eastAsia="en-GB"/>
              </w:rPr>
            </w:pPr>
            <w:r w:rsidRPr="007E19EF">
              <w:rPr>
                <w:rFonts w:ascii="Times New Roman" w:eastAsia="Times New Roman" w:hAnsi="Times New Roman" w:cs="Arial"/>
                <w:b/>
                <w:bCs/>
                <w:color w:val="000000"/>
                <w:sz w:val="16"/>
                <w:szCs w:val="16"/>
                <w:lang w:val="en-US" w:eastAsia="en-GB"/>
              </w:rPr>
              <w:t> GO biological process</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rail3.78740001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rail3.7874000101: Ig epsilon chain C region</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9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V000279</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 fgenesh4_pg.C_LG_V000279: ABC TRANSPORT SYSTEM ATP-BINDING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6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18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9592.1.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AS1 (CYCLOARTENOL SYNTHASE 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5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hlorophyll biosynthetic process, isopentenyl diphosphate biosynthetic process, mevalonate-independent pathway, unsaturated fatty acid biosynthetic process, pentacyclic triterpenoid biosynthetic process, carotenoid biosynthetic process, thylakoid membrane</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VII.2355.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AG12 (SENESCENCE-ASSOCIATED GENE 12)</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2</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Aging, response to ethylene stimulus, leaf senescence, proteolysis, defense response to fungus, incompatible interaction</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rail3.00050626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transmembrane protein</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4</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1</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itrate transport, transmembrane transport</w:t>
            </w:r>
          </w:p>
        </w:tc>
      </w:tr>
      <w:tr w:rsidR="0058192E" w:rsidRPr="00FD3CB8">
        <w:trPr>
          <w:trHeight w:val="45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ugene3.2274000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surfeit locus protein 5 family protein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3</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gulation of transcription from RNA polymerase II promoter</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LG_III000148</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genesh4_pg.C_LG_III000148: probable cadmium-transporting ATPase </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3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w1.II.1879.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pfkB-type carbohydrate kinase family protein</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1</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D-ribose catabol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lastRenderedPageBreak/>
              <w:t>GO24433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4336 OEAA-070810_Plate4f18.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900"/>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L683585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L683585 D_K14_F07_0414F_p14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v. Leccino fruitlet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08</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jasmonic acid stimulus, oxidation-reduction process, response to fungus, response to wounding, jasmonic acid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3434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3434 OEAA-070810_Plate1p04.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3</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L684126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L684126 D_B23_A12_0414F_p11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v. Leccino fruitlet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3</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lavonoid biosynthetic process</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estExt_fgenesh4_pm.C_1570006</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similar to unknown protein [Arabidopsis thaliana] (TAIR:AT1G52330.1)</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16</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3</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Response to desiccatio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GO243532_1</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GO243532 OEAA-070810_Plate2d10.b1 cDNA library from Olive leaves and fruits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35</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Unknown</w:t>
            </w:r>
          </w:p>
        </w:tc>
      </w:tr>
      <w:tr w:rsidR="0058192E" w:rsidRPr="00FD3CB8">
        <w:trPr>
          <w:trHeight w:val="675"/>
        </w:trPr>
        <w:tc>
          <w:tcPr>
            <w:tcW w:w="1858"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genesh4_pg.C_scaffold_140000084</w:t>
            </w:r>
          </w:p>
        </w:tc>
        <w:tc>
          <w:tcPr>
            <w:tcW w:w="3195"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AD-binding domain-containing protein</w:t>
            </w:r>
          </w:p>
        </w:tc>
        <w:tc>
          <w:tcPr>
            <w:tcW w:w="777"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2.42</w:t>
            </w:r>
          </w:p>
        </w:tc>
        <w:tc>
          <w:tcPr>
            <w:tcW w:w="634"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nil"/>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Oxidoreductase activity</w:t>
            </w:r>
          </w:p>
        </w:tc>
      </w:tr>
      <w:tr w:rsidR="0058192E" w:rsidRPr="00FD3CB8">
        <w:trPr>
          <w:trHeight w:val="675"/>
        </w:trPr>
        <w:tc>
          <w:tcPr>
            <w:tcW w:w="1858" w:type="dxa"/>
            <w:tcBorders>
              <w:top w:val="nil"/>
              <w:left w:val="nil"/>
              <w:bottom w:val="single" w:sz="4" w:space="0" w:color="auto"/>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FL683540_1</w:t>
            </w:r>
          </w:p>
        </w:tc>
        <w:tc>
          <w:tcPr>
            <w:tcW w:w="3195" w:type="dxa"/>
            <w:tcBorders>
              <w:top w:val="nil"/>
              <w:left w:val="nil"/>
              <w:bottom w:val="single" w:sz="4" w:space="0" w:color="auto"/>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 xml:space="preserve">FL683540 C_E05_C03_0414F_p9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v. Leccino fruitlet </w:t>
            </w:r>
            <w:r w:rsidRPr="00FD3CB8">
              <w:rPr>
                <w:rFonts w:ascii="Times New Roman" w:eastAsia="Times New Roman" w:hAnsi="Times New Roman" w:cs="Arial"/>
                <w:i/>
                <w:color w:val="000000"/>
                <w:sz w:val="16"/>
                <w:szCs w:val="16"/>
                <w:lang w:val="en-US" w:eastAsia="en-GB"/>
              </w:rPr>
              <w:t>Olea europaea</w:t>
            </w:r>
            <w:r w:rsidRPr="00FD3CB8">
              <w:rPr>
                <w:rFonts w:ascii="Times New Roman" w:eastAsia="Times New Roman" w:hAnsi="Times New Roman" w:cs="Arial"/>
                <w:color w:val="000000"/>
                <w:sz w:val="16"/>
                <w:szCs w:val="16"/>
                <w:lang w:val="en-US" w:eastAsia="en-GB"/>
              </w:rPr>
              <w:t xml:space="preserve"> cDNA</w:t>
            </w:r>
          </w:p>
        </w:tc>
        <w:tc>
          <w:tcPr>
            <w:tcW w:w="777" w:type="dxa"/>
            <w:tcBorders>
              <w:top w:val="nil"/>
              <w:left w:val="nil"/>
              <w:bottom w:val="single" w:sz="4" w:space="0" w:color="auto"/>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3.19</w:t>
            </w:r>
          </w:p>
        </w:tc>
        <w:tc>
          <w:tcPr>
            <w:tcW w:w="634" w:type="dxa"/>
            <w:tcBorders>
              <w:top w:val="nil"/>
              <w:left w:val="nil"/>
              <w:bottom w:val="single" w:sz="4" w:space="0" w:color="auto"/>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0.04</w:t>
            </w:r>
          </w:p>
        </w:tc>
        <w:tc>
          <w:tcPr>
            <w:tcW w:w="2623" w:type="dxa"/>
            <w:tcBorders>
              <w:top w:val="nil"/>
              <w:left w:val="nil"/>
              <w:bottom w:val="single" w:sz="4" w:space="0" w:color="auto"/>
              <w:right w:val="nil"/>
            </w:tcBorders>
            <w:shd w:val="clear" w:color="auto" w:fill="auto"/>
          </w:tcPr>
          <w:p w:rsidR="0058192E" w:rsidRPr="00FD3CB8" w:rsidRDefault="0058192E" w:rsidP="008307BC">
            <w:pPr>
              <w:spacing w:after="0" w:line="240" w:lineRule="auto"/>
              <w:rPr>
                <w:rFonts w:ascii="Times New Roman" w:eastAsia="Times New Roman" w:hAnsi="Times New Roman" w:cs="Arial"/>
                <w:color w:val="000000"/>
                <w:sz w:val="16"/>
                <w:szCs w:val="16"/>
                <w:lang w:val="en-US" w:eastAsia="en-GB"/>
              </w:rPr>
            </w:pPr>
            <w:r w:rsidRPr="00FD3CB8">
              <w:rPr>
                <w:rFonts w:ascii="Times New Roman" w:eastAsia="Times New Roman" w:hAnsi="Times New Roman" w:cs="Arial"/>
                <w:color w:val="000000"/>
                <w:sz w:val="16"/>
                <w:szCs w:val="16"/>
                <w:lang w:val="en-US" w:eastAsia="en-GB"/>
              </w:rPr>
              <w:t>Cellulose biosynthetic process, cellular cell wall organization</w:t>
            </w:r>
          </w:p>
        </w:tc>
      </w:tr>
    </w:tbl>
    <w:p w:rsidR="0058192E" w:rsidRPr="00FD3CB8" w:rsidRDefault="0058192E" w:rsidP="0058192E">
      <w:pPr>
        <w:autoSpaceDE w:val="0"/>
        <w:autoSpaceDN w:val="0"/>
        <w:adjustRightInd w:val="0"/>
        <w:spacing w:before="240" w:line="360" w:lineRule="auto"/>
        <w:jc w:val="both"/>
        <w:rPr>
          <w:rFonts w:ascii="Times New Roman" w:hAnsi="Times New Roman"/>
          <w:sz w:val="24"/>
          <w:szCs w:val="24"/>
          <w:lang w:val="en-US"/>
        </w:rPr>
      </w:pPr>
    </w:p>
    <w:p w:rsidR="00EF6AE4" w:rsidRDefault="000E0750"/>
    <w:sectPr w:rsidR="00EF6AE4" w:rsidSect="00965570">
      <w:footerReference w:type="default" r:id="rId7"/>
      <w:pgSz w:w="11906" w:h="16838"/>
      <w:pgMar w:top="1440" w:right="1440" w:bottom="1440" w:left="1440" w:header="709" w:footer="709" w:gutter="0"/>
      <w:lnNumType w:countBy="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0750" w:rsidRDefault="000E0750" w:rsidP="00051BF9">
      <w:pPr>
        <w:spacing w:after="0" w:line="240" w:lineRule="auto"/>
      </w:pPr>
      <w:r>
        <w:separator/>
      </w:r>
    </w:p>
  </w:endnote>
  <w:endnote w:type="continuationSeparator" w:id="0">
    <w:p w:rsidR="000E0750" w:rsidRDefault="000E0750" w:rsidP="00051BF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7BC" w:rsidRDefault="00051BF9">
    <w:pPr>
      <w:pStyle w:val="Altbilgi"/>
      <w:jc w:val="center"/>
    </w:pPr>
    <w:fldSimple w:instr=" PAGE   \* MERGEFORMAT ">
      <w:r w:rsidR="006A1CD0">
        <w:rPr>
          <w:noProof/>
        </w:rPr>
        <w:t>1</w:t>
      </w:r>
    </w:fldSimple>
  </w:p>
  <w:p w:rsidR="008307BC" w:rsidRDefault="000E0750">
    <w:pPr>
      <w:pStyle w:val="Altbilgi"/>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0750" w:rsidRDefault="000E0750" w:rsidP="00051BF9">
      <w:pPr>
        <w:spacing w:after="0" w:line="240" w:lineRule="auto"/>
      </w:pPr>
      <w:r>
        <w:separator/>
      </w:r>
    </w:p>
  </w:footnote>
  <w:footnote w:type="continuationSeparator" w:id="0">
    <w:p w:rsidR="000E0750" w:rsidRDefault="000E0750" w:rsidP="00051BF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B33145"/>
    <w:multiLevelType w:val="multilevel"/>
    <w:tmpl w:val="EB583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37D17DF7"/>
    <w:multiLevelType w:val="multilevel"/>
    <w:tmpl w:val="5E7AE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58192E"/>
    <w:rsid w:val="00051BF9"/>
    <w:rsid w:val="000E0750"/>
    <w:rsid w:val="0058192E"/>
    <w:rsid w:val="006A1CD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92E"/>
    <w:pPr>
      <w:spacing w:after="200" w:line="276" w:lineRule="auto"/>
    </w:pPr>
    <w:rPr>
      <w:rFonts w:ascii="Calibri" w:eastAsia="MS Mincho" w:hAnsi="Calibri" w:cs="Times New Roman"/>
      <w:sz w:val="22"/>
      <w:szCs w:val="22"/>
      <w:lang w:val="tr-TR" w:eastAsia="tr-TR"/>
    </w:rPr>
  </w:style>
  <w:style w:type="paragraph" w:styleId="Balk1">
    <w:name w:val="heading 1"/>
    <w:basedOn w:val="Normal"/>
    <w:link w:val="Balk1Char"/>
    <w:uiPriority w:val="9"/>
    <w:qFormat/>
    <w:rsid w:val="0058192E"/>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qFormat/>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58192E"/>
    <w:rPr>
      <w:rFonts w:ascii="Times New Roman" w:eastAsia="Times New Roman" w:hAnsi="Times New Roman" w:cs="Times New Roman"/>
      <w:b/>
      <w:bCs/>
      <w:kern w:val="36"/>
      <w:sz w:val="48"/>
      <w:szCs w:val="48"/>
      <w:lang w:eastAsia="en-GB"/>
    </w:rPr>
  </w:style>
  <w:style w:type="paragraph" w:styleId="BalonMetni">
    <w:name w:val="Balloon Text"/>
    <w:basedOn w:val="Normal"/>
    <w:link w:val="BalonMetniChar"/>
    <w:uiPriority w:val="99"/>
    <w:semiHidden/>
    <w:unhideWhenUsed/>
    <w:rsid w:val="0058192E"/>
    <w:pPr>
      <w:spacing w:after="0" w:line="240" w:lineRule="auto"/>
    </w:pPr>
    <w:rPr>
      <w:rFonts w:ascii="Tahoma" w:hAnsi="Tahoma"/>
      <w:sz w:val="16"/>
      <w:szCs w:val="16"/>
    </w:rPr>
  </w:style>
  <w:style w:type="character" w:customStyle="1" w:styleId="BalonMetniChar">
    <w:name w:val="Balon Metni Char"/>
    <w:basedOn w:val="VarsaylanParagrafYazTipi"/>
    <w:link w:val="BalonMetni"/>
    <w:uiPriority w:val="99"/>
    <w:semiHidden/>
    <w:rsid w:val="0058192E"/>
    <w:rPr>
      <w:rFonts w:ascii="Tahoma" w:eastAsia="MS Mincho" w:hAnsi="Tahoma" w:cs="Times New Roman"/>
      <w:sz w:val="16"/>
      <w:szCs w:val="16"/>
    </w:rPr>
  </w:style>
  <w:style w:type="paragraph" w:styleId="stbilgi">
    <w:name w:val="header"/>
    <w:basedOn w:val="Normal"/>
    <w:link w:val="stbilgiChar"/>
    <w:uiPriority w:val="99"/>
    <w:semiHidden/>
    <w:unhideWhenUsed/>
    <w:rsid w:val="0058192E"/>
    <w:pPr>
      <w:tabs>
        <w:tab w:val="center" w:pos="4513"/>
        <w:tab w:val="right" w:pos="9026"/>
      </w:tabs>
      <w:spacing w:after="0" w:line="240" w:lineRule="auto"/>
    </w:pPr>
  </w:style>
  <w:style w:type="character" w:customStyle="1" w:styleId="stbilgiChar">
    <w:name w:val="Üstbilgi Char"/>
    <w:basedOn w:val="VarsaylanParagrafYazTipi"/>
    <w:link w:val="stbilgi"/>
    <w:uiPriority w:val="99"/>
    <w:semiHidden/>
    <w:rsid w:val="0058192E"/>
    <w:rPr>
      <w:rFonts w:ascii="Calibri" w:eastAsia="MS Mincho" w:hAnsi="Calibri" w:cs="Times New Roman"/>
      <w:sz w:val="22"/>
      <w:szCs w:val="22"/>
      <w:lang w:val="tr-TR" w:eastAsia="tr-TR"/>
    </w:rPr>
  </w:style>
  <w:style w:type="paragraph" w:styleId="Altbilgi">
    <w:name w:val="footer"/>
    <w:basedOn w:val="Normal"/>
    <w:link w:val="AltbilgiChar"/>
    <w:uiPriority w:val="99"/>
    <w:unhideWhenUsed/>
    <w:rsid w:val="0058192E"/>
    <w:pPr>
      <w:tabs>
        <w:tab w:val="center" w:pos="4513"/>
        <w:tab w:val="right" w:pos="9026"/>
      </w:tabs>
      <w:spacing w:after="0" w:line="240" w:lineRule="auto"/>
    </w:pPr>
  </w:style>
  <w:style w:type="character" w:customStyle="1" w:styleId="AltbilgiChar">
    <w:name w:val="Altbilgi Char"/>
    <w:basedOn w:val="VarsaylanParagrafYazTipi"/>
    <w:link w:val="Altbilgi"/>
    <w:uiPriority w:val="99"/>
    <w:rsid w:val="0058192E"/>
    <w:rPr>
      <w:rFonts w:ascii="Calibri" w:eastAsia="MS Mincho" w:hAnsi="Calibri" w:cs="Times New Roman"/>
      <w:sz w:val="22"/>
      <w:szCs w:val="22"/>
      <w:lang w:val="tr-TR" w:eastAsia="tr-TR"/>
    </w:rPr>
  </w:style>
  <w:style w:type="character" w:customStyle="1" w:styleId="searchword5">
    <w:name w:val="searchword5"/>
    <w:rsid w:val="0058192E"/>
    <w:rPr>
      <w:shd w:val="clear" w:color="auto" w:fill="FFFF80"/>
    </w:rPr>
  </w:style>
  <w:style w:type="character" w:styleId="Gl">
    <w:name w:val="Strong"/>
    <w:uiPriority w:val="22"/>
    <w:qFormat/>
    <w:rsid w:val="0058192E"/>
    <w:rPr>
      <w:b/>
      <w:bCs/>
    </w:rPr>
  </w:style>
  <w:style w:type="character" w:styleId="Vurgu">
    <w:name w:val="Emphasis"/>
    <w:uiPriority w:val="20"/>
    <w:qFormat/>
    <w:rsid w:val="0058192E"/>
    <w:rPr>
      <w:b/>
      <w:bCs/>
      <w:i w:val="0"/>
      <w:iCs w:val="0"/>
    </w:rPr>
  </w:style>
  <w:style w:type="character" w:customStyle="1" w:styleId="st">
    <w:name w:val="st"/>
    <w:basedOn w:val="VarsaylanParagrafYazTipi"/>
    <w:rsid w:val="0058192E"/>
  </w:style>
  <w:style w:type="character" w:styleId="Kpr">
    <w:name w:val="Hyperlink"/>
    <w:uiPriority w:val="99"/>
    <w:semiHidden/>
    <w:unhideWhenUsed/>
    <w:rsid w:val="0058192E"/>
    <w:rPr>
      <w:color w:val="0000FF"/>
      <w:u w:val="single"/>
    </w:rPr>
  </w:style>
  <w:style w:type="character" w:customStyle="1" w:styleId="hit">
    <w:name w:val="hit"/>
    <w:rsid w:val="0058192E"/>
    <w:rPr>
      <w:sz w:val="24"/>
      <w:szCs w:val="24"/>
      <w:bdr w:val="none" w:sz="0" w:space="0" w:color="auto" w:frame="1"/>
      <w:vertAlign w:val="baseline"/>
    </w:rPr>
  </w:style>
  <w:style w:type="table" w:styleId="TabloKlavuzu">
    <w:name w:val="Table Grid"/>
    <w:basedOn w:val="NormalTablo"/>
    <w:uiPriority w:val="59"/>
    <w:rsid w:val="0058192E"/>
    <w:rPr>
      <w:rFonts w:ascii="Calibri" w:eastAsia="MS Mincho"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Paragraf">
    <w:name w:val="List Paragraph"/>
    <w:basedOn w:val="Normal"/>
    <w:uiPriority w:val="34"/>
    <w:qFormat/>
    <w:rsid w:val="0058192E"/>
    <w:pPr>
      <w:ind w:left="720"/>
      <w:contextualSpacing/>
    </w:pPr>
  </w:style>
  <w:style w:type="character" w:customStyle="1" w:styleId="maintitle">
    <w:name w:val="maintitle"/>
    <w:basedOn w:val="VarsaylanParagrafYazTipi"/>
    <w:rsid w:val="0058192E"/>
  </w:style>
  <w:style w:type="character" w:styleId="HTMLCite">
    <w:name w:val="HTML Cite"/>
    <w:uiPriority w:val="99"/>
    <w:semiHidden/>
    <w:unhideWhenUsed/>
    <w:rsid w:val="0058192E"/>
    <w:rPr>
      <w:i/>
      <w:iCs/>
    </w:rPr>
  </w:style>
  <w:style w:type="character" w:customStyle="1" w:styleId="author">
    <w:name w:val="author"/>
    <w:basedOn w:val="VarsaylanParagrafYazTipi"/>
    <w:rsid w:val="0058192E"/>
  </w:style>
  <w:style w:type="character" w:customStyle="1" w:styleId="pubyear">
    <w:name w:val="pubyear"/>
    <w:basedOn w:val="VarsaylanParagrafYazTipi"/>
    <w:rsid w:val="0058192E"/>
  </w:style>
  <w:style w:type="character" w:customStyle="1" w:styleId="articletitle">
    <w:name w:val="articletitle"/>
    <w:basedOn w:val="VarsaylanParagrafYazTipi"/>
    <w:rsid w:val="0058192E"/>
  </w:style>
  <w:style w:type="character" w:customStyle="1" w:styleId="journaltitle">
    <w:name w:val="journaltitle"/>
    <w:basedOn w:val="VarsaylanParagrafYazTipi"/>
    <w:rsid w:val="0058192E"/>
  </w:style>
  <w:style w:type="character" w:customStyle="1" w:styleId="vol3">
    <w:name w:val="vol3"/>
    <w:basedOn w:val="VarsaylanParagrafYazTipi"/>
    <w:rsid w:val="0058192E"/>
  </w:style>
  <w:style w:type="character" w:customStyle="1" w:styleId="pagefirst">
    <w:name w:val="pagefirst"/>
    <w:basedOn w:val="VarsaylanParagrafYazTipi"/>
    <w:rsid w:val="0058192E"/>
  </w:style>
  <w:style w:type="character" w:customStyle="1" w:styleId="pagelast">
    <w:name w:val="pagelast"/>
    <w:basedOn w:val="VarsaylanParagrafYazTipi"/>
    <w:rsid w:val="0058192E"/>
  </w:style>
  <w:style w:type="paragraph" w:styleId="z-Formunst">
    <w:name w:val="HTML Top of Form"/>
    <w:basedOn w:val="Normal"/>
    <w:next w:val="Normal"/>
    <w:link w:val="z-FormunstChar"/>
    <w:hidden/>
    <w:uiPriority w:val="99"/>
    <w:semiHidden/>
    <w:unhideWhenUsed/>
    <w:rsid w:val="0058192E"/>
    <w:pPr>
      <w:pBdr>
        <w:bottom w:val="single" w:sz="6" w:space="1" w:color="auto"/>
      </w:pBdr>
      <w:spacing w:after="0" w:line="240" w:lineRule="auto"/>
      <w:jc w:val="center"/>
    </w:pPr>
    <w:rPr>
      <w:rFonts w:ascii="Arial" w:eastAsia="Times New Roman" w:hAnsi="Arial"/>
      <w:vanish/>
      <w:sz w:val="16"/>
      <w:szCs w:val="16"/>
      <w:lang w:val="en-GB" w:eastAsia="en-GB"/>
    </w:rPr>
  </w:style>
  <w:style w:type="character" w:customStyle="1" w:styleId="z-FormunstChar">
    <w:name w:val="z-Formun Üstü Char"/>
    <w:basedOn w:val="VarsaylanParagrafYazTipi"/>
    <w:link w:val="z-Formunst"/>
    <w:uiPriority w:val="99"/>
    <w:semiHidden/>
    <w:rsid w:val="0058192E"/>
    <w:rPr>
      <w:rFonts w:ascii="Arial" w:eastAsia="Times New Roman" w:hAnsi="Arial" w:cs="Times New Roman"/>
      <w:vanish/>
      <w:sz w:val="16"/>
      <w:szCs w:val="16"/>
      <w:lang w:val="en-GB" w:eastAsia="en-GB"/>
    </w:rPr>
  </w:style>
  <w:style w:type="paragraph" w:styleId="z-FormunAlt">
    <w:name w:val="HTML Bottom of Form"/>
    <w:basedOn w:val="Normal"/>
    <w:next w:val="Normal"/>
    <w:link w:val="z-FormunAltChar"/>
    <w:hidden/>
    <w:uiPriority w:val="99"/>
    <w:unhideWhenUsed/>
    <w:rsid w:val="0058192E"/>
    <w:pPr>
      <w:pBdr>
        <w:top w:val="single" w:sz="6" w:space="1" w:color="auto"/>
      </w:pBdr>
      <w:spacing w:after="0" w:line="240" w:lineRule="auto"/>
      <w:jc w:val="center"/>
    </w:pPr>
    <w:rPr>
      <w:rFonts w:ascii="Arial" w:eastAsia="Times New Roman" w:hAnsi="Arial"/>
      <w:vanish/>
      <w:sz w:val="16"/>
      <w:szCs w:val="16"/>
      <w:lang w:val="en-GB" w:eastAsia="en-GB"/>
    </w:rPr>
  </w:style>
  <w:style w:type="character" w:customStyle="1" w:styleId="z-FormunAltChar">
    <w:name w:val="z-Formun Altı Char"/>
    <w:basedOn w:val="VarsaylanParagrafYazTipi"/>
    <w:link w:val="z-FormunAlt"/>
    <w:uiPriority w:val="99"/>
    <w:rsid w:val="0058192E"/>
    <w:rPr>
      <w:rFonts w:ascii="Arial" w:eastAsia="Times New Roman" w:hAnsi="Arial" w:cs="Times New Roman"/>
      <w:vanish/>
      <w:sz w:val="16"/>
      <w:szCs w:val="16"/>
      <w:lang w:val="en-GB" w:eastAsia="en-GB"/>
    </w:rPr>
  </w:style>
  <w:style w:type="character" w:styleId="zlenenKpr">
    <w:name w:val="FollowedHyperlink"/>
    <w:uiPriority w:val="99"/>
    <w:semiHidden/>
    <w:unhideWhenUsed/>
    <w:rsid w:val="0058192E"/>
    <w:rPr>
      <w:color w:val="800080"/>
      <w:u w:val="single"/>
    </w:rPr>
  </w:style>
  <w:style w:type="paragraph" w:customStyle="1" w:styleId="font5">
    <w:name w:val="font5"/>
    <w:basedOn w:val="Normal"/>
    <w:rsid w:val="0058192E"/>
    <w:pPr>
      <w:spacing w:before="100" w:beforeAutospacing="1" w:after="100" w:afterAutospacing="1" w:line="240" w:lineRule="auto"/>
    </w:pPr>
    <w:rPr>
      <w:rFonts w:ascii="Arial" w:eastAsia="Times New Roman" w:hAnsi="Arial" w:cs="Arial"/>
      <w:b/>
      <w:bCs/>
      <w:sz w:val="16"/>
      <w:szCs w:val="16"/>
      <w:lang w:val="en-GB" w:eastAsia="en-GB"/>
    </w:rPr>
  </w:style>
  <w:style w:type="paragraph" w:customStyle="1" w:styleId="xl66">
    <w:name w:val="xl66"/>
    <w:basedOn w:val="Normal"/>
    <w:rsid w:val="0058192E"/>
    <w:pP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67">
    <w:name w:val="xl67"/>
    <w:basedOn w:val="Normal"/>
    <w:rsid w:val="0058192E"/>
    <w:pPr>
      <w:pBdr>
        <w:top w:val="single" w:sz="4" w:space="0" w:color="auto"/>
        <w:bottom w:val="single" w:sz="4" w:space="0" w:color="auto"/>
      </w:pBdr>
      <w:spacing w:before="100" w:beforeAutospacing="1" w:after="100" w:afterAutospacing="1" w:line="240" w:lineRule="auto"/>
      <w:textAlignment w:val="top"/>
    </w:pPr>
    <w:rPr>
      <w:rFonts w:ascii="Arial" w:eastAsia="Times New Roman" w:hAnsi="Arial" w:cs="Arial"/>
      <w:b/>
      <w:bCs/>
      <w:sz w:val="16"/>
      <w:szCs w:val="16"/>
      <w:lang w:val="en-GB" w:eastAsia="en-GB"/>
    </w:rPr>
  </w:style>
  <w:style w:type="paragraph" w:customStyle="1" w:styleId="xl68">
    <w:name w:val="xl68"/>
    <w:basedOn w:val="Normal"/>
    <w:rsid w:val="0058192E"/>
    <w:pPr>
      <w:pBdr>
        <w:bottom w:val="single" w:sz="4" w:space="0" w:color="auto"/>
      </w:pBd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69">
    <w:name w:val="xl69"/>
    <w:basedOn w:val="Normal"/>
    <w:rsid w:val="0058192E"/>
    <w:pPr>
      <w:pBdr>
        <w:top w:val="single" w:sz="4" w:space="0" w:color="auto"/>
        <w:bottom w:val="single" w:sz="4" w:space="0" w:color="auto"/>
      </w:pBdr>
      <w:spacing w:before="100" w:beforeAutospacing="1" w:after="100" w:afterAutospacing="1" w:line="240" w:lineRule="auto"/>
      <w:textAlignment w:val="top"/>
    </w:pPr>
    <w:rPr>
      <w:rFonts w:ascii="Arial" w:eastAsia="Times New Roman" w:hAnsi="Arial" w:cs="Arial"/>
      <w:b/>
      <w:bCs/>
      <w:sz w:val="16"/>
      <w:szCs w:val="16"/>
      <w:lang w:val="en-GB" w:eastAsia="en-GB"/>
    </w:rPr>
  </w:style>
  <w:style w:type="paragraph" w:customStyle="1" w:styleId="xl70">
    <w:name w:val="xl70"/>
    <w:basedOn w:val="Normal"/>
    <w:rsid w:val="0058192E"/>
    <w:pPr>
      <w:pBdr>
        <w:top w:val="single" w:sz="4" w:space="0" w:color="auto"/>
        <w:bottom w:val="single" w:sz="4" w:space="0" w:color="auto"/>
      </w:pBdr>
      <w:spacing w:before="100" w:beforeAutospacing="1" w:after="100" w:afterAutospacing="1" w:line="240" w:lineRule="auto"/>
      <w:textAlignment w:val="top"/>
    </w:pPr>
    <w:rPr>
      <w:rFonts w:ascii="Arial" w:eastAsia="Times New Roman" w:hAnsi="Arial" w:cs="Arial"/>
      <w:b/>
      <w:bCs/>
      <w:i/>
      <w:iCs/>
      <w:sz w:val="16"/>
      <w:szCs w:val="16"/>
      <w:lang w:val="en-GB" w:eastAsia="en-GB"/>
    </w:rPr>
  </w:style>
  <w:style w:type="paragraph" w:customStyle="1" w:styleId="xl71">
    <w:name w:val="xl71"/>
    <w:basedOn w:val="Normal"/>
    <w:rsid w:val="0058192E"/>
    <w:pP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72">
    <w:name w:val="xl72"/>
    <w:basedOn w:val="Normal"/>
    <w:rsid w:val="0058192E"/>
    <w:pPr>
      <w:pBdr>
        <w:bottom w:val="single" w:sz="4" w:space="0" w:color="auto"/>
      </w:pBd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73">
    <w:name w:val="xl73"/>
    <w:basedOn w:val="Normal"/>
    <w:rsid w:val="0058192E"/>
    <w:pP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74">
    <w:name w:val="xl74"/>
    <w:basedOn w:val="Normal"/>
    <w:rsid w:val="0058192E"/>
    <w:pP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75">
    <w:name w:val="xl75"/>
    <w:basedOn w:val="Normal"/>
    <w:rsid w:val="0058192E"/>
    <w:pP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76">
    <w:name w:val="xl76"/>
    <w:basedOn w:val="Normal"/>
    <w:rsid w:val="0058192E"/>
    <w:pPr>
      <w:spacing w:before="100" w:beforeAutospacing="1" w:after="100" w:afterAutospacing="1" w:line="240" w:lineRule="auto"/>
      <w:textAlignment w:val="top"/>
    </w:pPr>
    <w:rPr>
      <w:rFonts w:ascii="Arial" w:eastAsia="Times New Roman" w:hAnsi="Arial" w:cs="Arial"/>
      <w:color w:val="000000"/>
      <w:sz w:val="16"/>
      <w:szCs w:val="16"/>
      <w:lang w:val="en-GB" w:eastAsia="en-GB"/>
    </w:rPr>
  </w:style>
  <w:style w:type="paragraph" w:customStyle="1" w:styleId="xl77">
    <w:name w:val="xl77"/>
    <w:basedOn w:val="Normal"/>
    <w:rsid w:val="0058192E"/>
    <w:pPr>
      <w:pBdr>
        <w:bottom w:val="single" w:sz="4" w:space="0" w:color="auto"/>
      </w:pBdr>
      <w:spacing w:before="100" w:beforeAutospacing="1" w:after="100" w:afterAutospacing="1" w:line="240" w:lineRule="auto"/>
      <w:textAlignment w:val="top"/>
    </w:pPr>
    <w:rPr>
      <w:rFonts w:ascii="Arial" w:eastAsia="Times New Roman" w:hAnsi="Arial" w:cs="Arial"/>
      <w:sz w:val="16"/>
      <w:szCs w:val="16"/>
      <w:lang w:val="en-GB" w:eastAsia="en-GB"/>
    </w:rPr>
  </w:style>
  <w:style w:type="paragraph" w:customStyle="1" w:styleId="xl63">
    <w:name w:val="xl63"/>
    <w:basedOn w:val="Normal"/>
    <w:rsid w:val="0058192E"/>
    <w:pPr>
      <w:pBdr>
        <w:top w:val="single" w:sz="8" w:space="0" w:color="auto"/>
        <w:bottom w:val="single" w:sz="8" w:space="0" w:color="auto"/>
      </w:pBdr>
      <w:spacing w:before="100" w:beforeAutospacing="1" w:after="100" w:afterAutospacing="1" w:line="240" w:lineRule="auto"/>
    </w:pPr>
    <w:rPr>
      <w:rFonts w:ascii="Arial" w:eastAsia="Times New Roman" w:hAnsi="Arial" w:cs="Arial"/>
      <w:b/>
      <w:bCs/>
      <w:sz w:val="16"/>
      <w:szCs w:val="16"/>
      <w:lang w:val="en-GB" w:eastAsia="en-GB"/>
    </w:rPr>
  </w:style>
  <w:style w:type="paragraph" w:customStyle="1" w:styleId="xl64">
    <w:name w:val="xl64"/>
    <w:basedOn w:val="Normal"/>
    <w:rsid w:val="0058192E"/>
    <w:pPr>
      <w:pBdr>
        <w:top w:val="single" w:sz="8" w:space="0" w:color="auto"/>
        <w:bottom w:val="single" w:sz="8" w:space="0" w:color="auto"/>
      </w:pBdr>
      <w:spacing w:before="100" w:beforeAutospacing="1" w:after="100" w:afterAutospacing="1" w:line="240" w:lineRule="auto"/>
    </w:pPr>
    <w:rPr>
      <w:rFonts w:ascii="Arial" w:eastAsia="Times New Roman" w:hAnsi="Arial" w:cs="Arial"/>
      <w:b/>
      <w:bCs/>
      <w:i/>
      <w:iCs/>
      <w:sz w:val="16"/>
      <w:szCs w:val="16"/>
      <w:lang w:val="en-GB" w:eastAsia="en-GB"/>
    </w:rPr>
  </w:style>
  <w:style w:type="paragraph" w:customStyle="1" w:styleId="xl65">
    <w:name w:val="xl65"/>
    <w:basedOn w:val="Normal"/>
    <w:rsid w:val="0058192E"/>
    <w:pPr>
      <w:spacing w:before="100" w:beforeAutospacing="1" w:after="100" w:afterAutospacing="1" w:line="240" w:lineRule="auto"/>
      <w:textAlignment w:val="top"/>
    </w:pPr>
    <w:rPr>
      <w:rFonts w:ascii="Times New Roman" w:eastAsia="Times New Roman" w:hAnsi="Times New Roman"/>
      <w:sz w:val="24"/>
      <w:szCs w:val="24"/>
      <w:lang w:val="en-GB" w:eastAsia="en-GB"/>
    </w:rPr>
  </w:style>
  <w:style w:type="paragraph" w:customStyle="1" w:styleId="font6">
    <w:name w:val="font6"/>
    <w:basedOn w:val="Normal"/>
    <w:rsid w:val="0058192E"/>
    <w:pPr>
      <w:spacing w:before="100" w:beforeAutospacing="1" w:after="100" w:afterAutospacing="1" w:line="240" w:lineRule="auto"/>
    </w:pPr>
    <w:rPr>
      <w:rFonts w:ascii="Arial" w:eastAsia="Times New Roman" w:hAnsi="Arial" w:cs="Arial"/>
      <w:b/>
      <w:bCs/>
      <w:i/>
      <w:iCs/>
      <w:color w:val="000000"/>
      <w:sz w:val="16"/>
      <w:szCs w:val="16"/>
      <w:lang w:val="en-GB" w:eastAsia="en-GB"/>
    </w:rPr>
  </w:style>
  <w:style w:type="character" w:styleId="AklamaBavurusu">
    <w:name w:val="annotation reference"/>
    <w:uiPriority w:val="99"/>
    <w:semiHidden/>
    <w:unhideWhenUsed/>
    <w:rsid w:val="0058192E"/>
    <w:rPr>
      <w:sz w:val="16"/>
      <w:szCs w:val="16"/>
    </w:rPr>
  </w:style>
  <w:style w:type="paragraph" w:styleId="AklamaMetni">
    <w:name w:val="annotation text"/>
    <w:basedOn w:val="Normal"/>
    <w:link w:val="AklamaMetniChar"/>
    <w:uiPriority w:val="99"/>
    <w:semiHidden/>
    <w:unhideWhenUsed/>
    <w:rsid w:val="0058192E"/>
    <w:pPr>
      <w:spacing w:line="240" w:lineRule="auto"/>
    </w:pPr>
    <w:rPr>
      <w:sz w:val="20"/>
      <w:szCs w:val="20"/>
    </w:rPr>
  </w:style>
  <w:style w:type="character" w:customStyle="1" w:styleId="AklamaMetniChar">
    <w:name w:val="Açıklama Metni Char"/>
    <w:basedOn w:val="VarsaylanParagrafYazTipi"/>
    <w:link w:val="AklamaMetni"/>
    <w:uiPriority w:val="99"/>
    <w:semiHidden/>
    <w:rsid w:val="0058192E"/>
    <w:rPr>
      <w:rFonts w:ascii="Calibri" w:eastAsia="MS Mincho" w:hAnsi="Calibri" w:cs="Times New Roman"/>
      <w:sz w:val="20"/>
      <w:szCs w:val="20"/>
    </w:rPr>
  </w:style>
  <w:style w:type="paragraph" w:styleId="AklamaKonusu">
    <w:name w:val="annotation subject"/>
    <w:basedOn w:val="AklamaMetni"/>
    <w:next w:val="AklamaMetni"/>
    <w:link w:val="AklamaKonusuChar"/>
    <w:uiPriority w:val="99"/>
    <w:semiHidden/>
    <w:unhideWhenUsed/>
    <w:rsid w:val="0058192E"/>
    <w:rPr>
      <w:b/>
      <w:bCs/>
    </w:rPr>
  </w:style>
  <w:style w:type="character" w:customStyle="1" w:styleId="AklamaKonusuChar">
    <w:name w:val="Açıklama Konusu Char"/>
    <w:basedOn w:val="AklamaMetniChar"/>
    <w:link w:val="AklamaKonusu"/>
    <w:uiPriority w:val="99"/>
    <w:semiHidden/>
    <w:rsid w:val="0058192E"/>
    <w:rPr>
      <w:b/>
      <w:bCs/>
    </w:rPr>
  </w:style>
  <w:style w:type="character" w:styleId="SatrNumaras">
    <w:name w:val="line number"/>
    <w:basedOn w:val="VarsaylanParagrafYazTipi"/>
    <w:rsid w:val="0058192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6014</Words>
  <Characters>34286</Characters>
  <Application>Microsoft Office Word</Application>
  <DocSecurity>0</DocSecurity>
  <Lines>285</Lines>
  <Paragraphs>80</Paragraphs>
  <ScaleCrop>false</ScaleCrop>
  <Company>Karatekin</Company>
  <LinksUpToDate>false</LinksUpToDate>
  <CharactersWithSpaces>40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gay UNVER</dc:creator>
  <cp:keywords/>
  <cp:lastModifiedBy>user</cp:lastModifiedBy>
  <cp:revision>2</cp:revision>
  <dcterms:created xsi:type="dcterms:W3CDTF">2012-12-10T13:14:00Z</dcterms:created>
  <dcterms:modified xsi:type="dcterms:W3CDTF">2013-02-12T13:38:00Z</dcterms:modified>
</cp:coreProperties>
</file>